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"/>
        <w:tblpPr w:leftFromText="180" w:rightFromText="180" w:vertAnchor="page" w:horzAnchor="margin" w:tblpY="1554"/>
        <w:tblW w:w="15614" w:type="dxa"/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708"/>
        <w:gridCol w:w="851"/>
        <w:gridCol w:w="1276"/>
        <w:gridCol w:w="992"/>
        <w:gridCol w:w="850"/>
        <w:gridCol w:w="993"/>
        <w:gridCol w:w="1134"/>
        <w:gridCol w:w="1134"/>
        <w:gridCol w:w="1134"/>
        <w:gridCol w:w="1134"/>
        <w:gridCol w:w="992"/>
        <w:gridCol w:w="939"/>
        <w:gridCol w:w="1242"/>
      </w:tblGrid>
      <w:tr w:rsidR="00A868F5" w:rsidRPr="00D56ED3" w:rsidTr="00A868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vAlign w:val="center"/>
          </w:tcPr>
          <w:p w:rsidR="004D0B55" w:rsidRPr="00A868F5" w:rsidRDefault="004D0B55" w:rsidP="00A868F5">
            <w:pPr>
              <w:contextualSpacing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868F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utho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0B55" w:rsidRPr="00A868F5" w:rsidRDefault="004D0B55" w:rsidP="00A868F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868F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tudy name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D0B55" w:rsidRPr="00A868F5" w:rsidRDefault="004D0B55" w:rsidP="00A868F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868F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MI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D0B55" w:rsidRPr="00A868F5" w:rsidRDefault="004D0B55" w:rsidP="00A868F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868F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eight*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D0B55" w:rsidRPr="00A868F5" w:rsidRDefault="004D0B55" w:rsidP="00A868F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868F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aist circumfer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D0B55" w:rsidRPr="00A868F5" w:rsidRDefault="004D0B55" w:rsidP="00A868F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868F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ystolic blood pressur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D0B55" w:rsidRPr="00A868F5" w:rsidRDefault="004D0B55" w:rsidP="00A868F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868F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iastolic blood pressur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D0B55" w:rsidRPr="00A868F5" w:rsidRDefault="004D0B55" w:rsidP="00A868F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868F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OMA-I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0B55" w:rsidRPr="00A868F5" w:rsidRDefault="004D0B55" w:rsidP="00A868F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868F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riglycerid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0B55" w:rsidRPr="00A868F5" w:rsidRDefault="004D0B55" w:rsidP="00A868F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868F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DL Cholestero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0B55" w:rsidRPr="00A868F5" w:rsidRDefault="004D0B55" w:rsidP="00A868F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868F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DL Cholestero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0B55" w:rsidRPr="00A868F5" w:rsidRDefault="004D0B55" w:rsidP="00A868F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868F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otal Cholesterol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D0B55" w:rsidRPr="00A868F5" w:rsidRDefault="004D0B55" w:rsidP="00A868F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868F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Knowledge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4D0B55" w:rsidRPr="00A868F5" w:rsidRDefault="004D0B55" w:rsidP="00A868F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868F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ttitudes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4D0B55" w:rsidRPr="00A868F5" w:rsidRDefault="004D0B55" w:rsidP="00A868F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A868F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ehaviour</w:t>
            </w:r>
          </w:p>
        </w:tc>
      </w:tr>
      <w:tr w:rsidR="007116AD" w:rsidRPr="00D56ED3" w:rsidTr="00A868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4D0B55" w:rsidRPr="00D41CFC" w:rsidRDefault="004D0B55" w:rsidP="00A868F5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7152B">
              <w:rPr>
                <w:rFonts w:ascii="Times New Roman" w:hAnsi="Times New Roman" w:cs="Times New Roman"/>
                <w:sz w:val="16"/>
                <w:szCs w:val="16"/>
              </w:rPr>
              <w:t>Taylor et al. (2007)</w:t>
            </w:r>
            <w:r w:rsidR="00D41CFC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[33 34]</w:t>
            </w:r>
          </w:p>
        </w:tc>
        <w:tc>
          <w:tcPr>
            <w:tcW w:w="1134" w:type="dxa"/>
            <w:vAlign w:val="center"/>
          </w:tcPr>
          <w:p w:rsidR="004D0B55" w:rsidRPr="00F7152B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152B">
              <w:rPr>
                <w:rFonts w:ascii="Times New Roman" w:hAnsi="Times New Roman" w:cs="Times New Roman"/>
                <w:sz w:val="16"/>
                <w:szCs w:val="16"/>
              </w:rPr>
              <w:t>APPLE</w:t>
            </w:r>
          </w:p>
        </w:tc>
        <w:tc>
          <w:tcPr>
            <w:tcW w:w="708" w:type="dxa"/>
            <w:vAlign w:val="center"/>
          </w:tcPr>
          <w:p w:rsidR="004D0B55" w:rsidRPr="00F7152B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4D0B55" w:rsidRPr="00F7152B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76" w:type="dxa"/>
            <w:vAlign w:val="center"/>
          </w:tcPr>
          <w:p w:rsidR="004D0B55" w:rsidRPr="00F7152B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2" w:type="dxa"/>
            <w:vAlign w:val="center"/>
          </w:tcPr>
          <w:p w:rsidR="004D0B55" w:rsidRPr="000D78D4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4D0B55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4D0B55" w:rsidRPr="000D78D4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D0B55" w:rsidRPr="000D78D4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D0B55" w:rsidRPr="000D78D4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D0B55" w:rsidRPr="000D78D4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D0B55" w:rsidRPr="000D78D4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4D0B55" w:rsidRPr="000D78D4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:rsidR="004D0B55" w:rsidRPr="000D78D4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vAlign w:val="center"/>
          </w:tcPr>
          <w:p w:rsidR="004D0B55" w:rsidRPr="000D78D4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 some measures of dietary intake and physical activity</w:t>
            </w:r>
          </w:p>
        </w:tc>
      </w:tr>
      <w:tr w:rsidR="007116AD" w:rsidRPr="00D56ED3" w:rsidTr="00A868F5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4D0B55" w:rsidRPr="00F7152B" w:rsidRDefault="004D0B55" w:rsidP="00A868F5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7152B">
              <w:rPr>
                <w:rFonts w:ascii="Times New Roman" w:hAnsi="Times New Roman" w:cs="Times New Roman"/>
                <w:sz w:val="16"/>
                <w:szCs w:val="16"/>
              </w:rPr>
              <w:t>Angelopoulos et al. (2009)</w:t>
            </w:r>
            <w:r w:rsidR="00D41CFC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3D779F" w:rsidRPr="00D41CFC">
              <w:rPr>
                <w:rFonts w:ascii="Times New Roman" w:hAnsi="Times New Roman" w:cs="Times New Roman"/>
                <w:noProof/>
                <w:sz w:val="16"/>
                <w:szCs w:val="16"/>
              </w:rPr>
              <w:t>20</w:t>
            </w:r>
            <w:r w:rsidR="00D41CFC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134" w:type="dxa"/>
            <w:vAlign w:val="center"/>
          </w:tcPr>
          <w:p w:rsidR="004D0B55" w:rsidRPr="00F7152B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152B">
              <w:rPr>
                <w:rFonts w:ascii="Times New Roman" w:hAnsi="Times New Roman" w:cs="Times New Roman"/>
                <w:sz w:val="16"/>
                <w:szCs w:val="16"/>
              </w:rPr>
              <w:t>CHILDREN</w:t>
            </w:r>
          </w:p>
        </w:tc>
        <w:tc>
          <w:tcPr>
            <w:tcW w:w="708" w:type="dxa"/>
            <w:vAlign w:val="center"/>
          </w:tcPr>
          <w:p w:rsidR="004D0B55" w:rsidRPr="00F7152B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4D0B55" w:rsidRPr="00F7152B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4D0B55" w:rsidRPr="00F7152B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4D0B55" w:rsidRPr="000D78D4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50" w:type="dxa"/>
            <w:vAlign w:val="center"/>
          </w:tcPr>
          <w:p w:rsidR="004D0B55" w:rsidRPr="000D78D4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3" w:type="dxa"/>
            <w:vAlign w:val="center"/>
          </w:tcPr>
          <w:p w:rsidR="004D0B55" w:rsidRPr="000D78D4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D0B55" w:rsidRPr="000D78D4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D0B55" w:rsidRPr="000D78D4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D0B55" w:rsidRPr="000D78D4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D0B55" w:rsidRPr="000D78D4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4D0B55" w:rsidRPr="000D78D4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:rsidR="004D0B55" w:rsidRPr="000D78D4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vAlign w:val="center"/>
          </w:tcPr>
          <w:p w:rsidR="004D0B55" w:rsidRPr="000D78D4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 some measures of dietary intake and physical activity</w:t>
            </w:r>
          </w:p>
        </w:tc>
      </w:tr>
      <w:tr w:rsidR="007116AD" w:rsidRPr="00D56ED3" w:rsidTr="00A868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4D0B55" w:rsidRPr="00F7152B" w:rsidRDefault="004D0B55" w:rsidP="00A868F5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7152B">
              <w:rPr>
                <w:rFonts w:ascii="Times New Roman" w:hAnsi="Times New Roman" w:cs="Times New Roman"/>
                <w:sz w:val="16"/>
                <w:szCs w:val="16"/>
              </w:rPr>
              <w:t>Melnyk</w:t>
            </w:r>
            <w:proofErr w:type="spellEnd"/>
            <w:r w:rsidRPr="00F7152B">
              <w:rPr>
                <w:rFonts w:ascii="Times New Roman" w:hAnsi="Times New Roman" w:cs="Times New Roman"/>
                <w:sz w:val="16"/>
                <w:szCs w:val="16"/>
              </w:rPr>
              <w:t xml:space="preserve"> et al. (2009)</w:t>
            </w:r>
            <w:r w:rsidR="00D41CFC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3D779F" w:rsidRPr="00D41CFC">
              <w:rPr>
                <w:rFonts w:ascii="Times New Roman" w:hAnsi="Times New Roman" w:cs="Times New Roman"/>
                <w:noProof/>
                <w:sz w:val="16"/>
                <w:szCs w:val="16"/>
              </w:rPr>
              <w:t>21</w:t>
            </w:r>
            <w:r w:rsidR="00D41CFC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134" w:type="dxa"/>
            <w:vAlign w:val="center"/>
          </w:tcPr>
          <w:p w:rsidR="004D0B55" w:rsidRPr="00F7152B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152B">
              <w:rPr>
                <w:rFonts w:ascii="Times New Roman" w:hAnsi="Times New Roman" w:cs="Times New Roman"/>
                <w:sz w:val="16"/>
                <w:szCs w:val="16"/>
              </w:rPr>
              <w:t>COPE TEEN</w:t>
            </w:r>
          </w:p>
        </w:tc>
        <w:tc>
          <w:tcPr>
            <w:tcW w:w="708" w:type="dxa"/>
            <w:vAlign w:val="center"/>
          </w:tcPr>
          <w:p w:rsidR="004D0B55" w:rsidRPr="00F7152B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4D0B55" w:rsidRPr="00F7152B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4D0B55" w:rsidRPr="00F7152B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4D0B55" w:rsidRPr="000D78D4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4D0B55" w:rsidRPr="000D78D4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4D0B55" w:rsidRPr="000D78D4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D0B55" w:rsidRPr="000D78D4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D0B55" w:rsidRPr="000D78D4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D0B55" w:rsidRPr="000D78D4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34" w:type="dxa"/>
            <w:vAlign w:val="center"/>
          </w:tcPr>
          <w:p w:rsidR="004D0B55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4D0B55" w:rsidRPr="000D78D4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39" w:type="dxa"/>
            <w:vAlign w:val="center"/>
          </w:tcPr>
          <w:p w:rsidR="004D0B55" w:rsidRPr="000D78D4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vAlign w:val="center"/>
          </w:tcPr>
          <w:p w:rsidR="004D0B55" w:rsidRPr="000D78D4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 healthy lifestyle</w:t>
            </w:r>
          </w:p>
        </w:tc>
      </w:tr>
      <w:tr w:rsidR="007116AD" w:rsidRPr="00D56ED3" w:rsidTr="00A868F5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4D0B55" w:rsidRPr="00F7152B" w:rsidRDefault="004D0B55" w:rsidP="00A868F5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7152B">
              <w:rPr>
                <w:rFonts w:ascii="Times New Roman" w:hAnsi="Times New Roman" w:cs="Times New Roman"/>
                <w:sz w:val="16"/>
                <w:szCs w:val="16"/>
              </w:rPr>
              <w:t>Schofield et al. (2005)</w:t>
            </w:r>
            <w:r w:rsidR="00D41CFC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D41CFC">
              <w:rPr>
                <w:rFonts w:ascii="Times New Roman" w:hAnsi="Times New Roman" w:cs="Times New Roman"/>
                <w:noProof/>
                <w:sz w:val="16"/>
                <w:szCs w:val="16"/>
              </w:rPr>
              <w:t>38]</w:t>
            </w:r>
          </w:p>
        </w:tc>
        <w:tc>
          <w:tcPr>
            <w:tcW w:w="1134" w:type="dxa"/>
            <w:vAlign w:val="center"/>
          </w:tcPr>
          <w:p w:rsidR="004D0B55" w:rsidRPr="00F7152B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152B">
              <w:rPr>
                <w:rFonts w:ascii="Times New Roman" w:hAnsi="Times New Roman" w:cs="Times New Roman"/>
                <w:sz w:val="16"/>
                <w:szCs w:val="16"/>
              </w:rPr>
              <w:t>GSOP</w:t>
            </w:r>
          </w:p>
        </w:tc>
        <w:tc>
          <w:tcPr>
            <w:tcW w:w="708" w:type="dxa"/>
            <w:vAlign w:val="center"/>
          </w:tcPr>
          <w:p w:rsidR="004D0B55" w:rsidRPr="00F7152B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4D0B55" w:rsidRPr="00F7152B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4D0B55" w:rsidRPr="00F7152B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4D0B55" w:rsidRPr="000D78D4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4D0B55" w:rsidRPr="000D78D4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4D0B55" w:rsidRPr="000D78D4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D0B55" w:rsidRPr="000D78D4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D0B55" w:rsidRPr="000D78D4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D0B55" w:rsidRPr="000D78D4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D0B55" w:rsidRPr="000D78D4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4D0B55" w:rsidRPr="000D78D4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:rsidR="004D0B55" w:rsidRPr="000D78D4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vAlign w:val="center"/>
          </w:tcPr>
          <w:p w:rsidR="004D0B55" w:rsidRPr="000D78D4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 some physical activity measures</w:t>
            </w:r>
          </w:p>
        </w:tc>
      </w:tr>
      <w:tr w:rsidR="007116AD" w:rsidRPr="00D56ED3" w:rsidTr="00A868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4D0B55" w:rsidRPr="00F7152B" w:rsidRDefault="004D0B55" w:rsidP="00A868F5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7152B">
              <w:rPr>
                <w:rFonts w:ascii="Times New Roman" w:hAnsi="Times New Roman" w:cs="Times New Roman"/>
                <w:sz w:val="16"/>
                <w:szCs w:val="16"/>
              </w:rPr>
              <w:t>Stock et al. (2007)</w:t>
            </w:r>
            <w:r w:rsidR="00D41CFC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D41CFC">
              <w:rPr>
                <w:rFonts w:ascii="Times New Roman" w:hAnsi="Times New Roman" w:cs="Times New Roman"/>
                <w:noProof/>
                <w:sz w:val="16"/>
                <w:szCs w:val="16"/>
              </w:rPr>
              <w:t>35]</w:t>
            </w:r>
          </w:p>
        </w:tc>
        <w:tc>
          <w:tcPr>
            <w:tcW w:w="1134" w:type="dxa"/>
            <w:vAlign w:val="center"/>
          </w:tcPr>
          <w:p w:rsidR="004D0B55" w:rsidRPr="00F7152B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152B">
              <w:rPr>
                <w:rFonts w:ascii="Times New Roman" w:hAnsi="Times New Roman" w:cs="Times New Roman"/>
                <w:sz w:val="16"/>
                <w:szCs w:val="16"/>
              </w:rPr>
              <w:t>Healthy Buddies</w:t>
            </w:r>
          </w:p>
        </w:tc>
        <w:tc>
          <w:tcPr>
            <w:tcW w:w="708" w:type="dxa"/>
            <w:vAlign w:val="center"/>
          </w:tcPr>
          <w:p w:rsidR="004D0B55" w:rsidRPr="00F7152B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4D0B55" w:rsidRPr="00F7152B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76" w:type="dxa"/>
            <w:vAlign w:val="center"/>
          </w:tcPr>
          <w:p w:rsidR="004D0B55" w:rsidRPr="00F7152B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4D0B55" w:rsidRPr="000D78D4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50" w:type="dxa"/>
            <w:vAlign w:val="center"/>
          </w:tcPr>
          <w:p w:rsidR="004D0B55" w:rsidRPr="000D78D4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4D0B55" w:rsidRPr="000D78D4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D0B55" w:rsidRPr="000D78D4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D0B55" w:rsidRPr="000D78D4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D0B55" w:rsidRPr="000D78D4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D0B55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4D0B55" w:rsidRPr="000D78D4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39" w:type="dxa"/>
            <w:vAlign w:val="center"/>
          </w:tcPr>
          <w:p w:rsidR="004D0B55" w:rsidRPr="000D78D4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42" w:type="dxa"/>
            <w:vAlign w:val="center"/>
          </w:tcPr>
          <w:p w:rsidR="004D0B55" w:rsidRPr="000D78D4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 in older children and females</w:t>
            </w:r>
          </w:p>
        </w:tc>
      </w:tr>
      <w:tr w:rsidR="007116AD" w:rsidRPr="00D56ED3" w:rsidTr="00A868F5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4D0B55" w:rsidRPr="00F7152B" w:rsidRDefault="004D0B55" w:rsidP="00A868F5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7152B">
              <w:rPr>
                <w:rFonts w:ascii="Times New Roman" w:hAnsi="Times New Roman" w:cs="Times New Roman"/>
                <w:sz w:val="16"/>
                <w:szCs w:val="16"/>
              </w:rPr>
              <w:t>Johnson et al. (1991)</w:t>
            </w:r>
            <w:r w:rsidR="00D41CFC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3D779F" w:rsidRPr="00D41CFC">
              <w:rPr>
                <w:rFonts w:ascii="Times New Roman" w:hAnsi="Times New Roman" w:cs="Times New Roman"/>
                <w:noProof/>
                <w:sz w:val="16"/>
                <w:szCs w:val="16"/>
              </w:rPr>
              <w:t>37</w:t>
            </w:r>
            <w:r w:rsidR="00D41CFC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134" w:type="dxa"/>
            <w:vAlign w:val="center"/>
          </w:tcPr>
          <w:p w:rsidR="004D0B55" w:rsidRPr="00F7152B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152B">
              <w:rPr>
                <w:rFonts w:ascii="Times New Roman" w:hAnsi="Times New Roman" w:cs="Times New Roman"/>
                <w:sz w:val="16"/>
                <w:szCs w:val="16"/>
              </w:rPr>
              <w:t>Heart Smart Program</w:t>
            </w:r>
          </w:p>
        </w:tc>
        <w:tc>
          <w:tcPr>
            <w:tcW w:w="708" w:type="dxa"/>
            <w:vAlign w:val="center"/>
          </w:tcPr>
          <w:p w:rsidR="004D0B55" w:rsidRPr="00F7152B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4D0B55" w:rsidRPr="00F7152B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4D0B55" w:rsidRPr="00F7152B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4D0B55" w:rsidRPr="000D78D4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4D0B55" w:rsidRPr="000D78D4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4D0B55" w:rsidRPr="000D78D4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D0B55" w:rsidRPr="000D78D4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D0B55" w:rsidRPr="000D78D4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D0B55" w:rsidRPr="000D78D4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D0B55" w:rsidRPr="000D78D4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4D0B55" w:rsidRPr="000D78D4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:rsidR="004D0B55" w:rsidRPr="000D78D4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vAlign w:val="center"/>
          </w:tcPr>
          <w:p w:rsidR="004D0B55" w:rsidRPr="000D78D4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 some dietary intake measures and physical activity measure</w:t>
            </w:r>
          </w:p>
        </w:tc>
      </w:tr>
      <w:tr w:rsidR="007116AD" w:rsidRPr="00D56ED3" w:rsidTr="00A868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4D0B55" w:rsidRPr="00F7152B" w:rsidRDefault="004D0B55" w:rsidP="00A868F5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7152B">
              <w:rPr>
                <w:rFonts w:ascii="Times New Roman" w:hAnsi="Times New Roman" w:cs="Times New Roman"/>
                <w:sz w:val="16"/>
                <w:szCs w:val="16"/>
              </w:rPr>
              <w:t>Nguyen et al. (2012)</w:t>
            </w:r>
            <w:r w:rsidR="00D41CFC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D41CFC">
              <w:rPr>
                <w:rFonts w:ascii="Times New Roman" w:hAnsi="Times New Roman" w:cs="Times New Roman"/>
                <w:noProof/>
                <w:sz w:val="16"/>
                <w:szCs w:val="16"/>
              </w:rPr>
              <w:t>22-26]</w:t>
            </w:r>
          </w:p>
        </w:tc>
        <w:tc>
          <w:tcPr>
            <w:tcW w:w="1134" w:type="dxa"/>
            <w:vAlign w:val="center"/>
          </w:tcPr>
          <w:p w:rsidR="004D0B55" w:rsidRPr="00F7152B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152B">
              <w:rPr>
                <w:rFonts w:ascii="Times New Roman" w:hAnsi="Times New Roman" w:cs="Times New Roman"/>
                <w:sz w:val="16"/>
                <w:szCs w:val="16"/>
              </w:rPr>
              <w:t>LOOZIT</w:t>
            </w:r>
          </w:p>
        </w:tc>
        <w:tc>
          <w:tcPr>
            <w:tcW w:w="708" w:type="dxa"/>
            <w:vAlign w:val="center"/>
          </w:tcPr>
          <w:p w:rsidR="004D0B55" w:rsidRPr="00F7152B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4D0B55" w:rsidRPr="00F7152B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4D0B55" w:rsidRPr="000D78D4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4D0B55" w:rsidRPr="000D78D4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4D0B55" w:rsidRPr="000D78D4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4D0B55" w:rsidRPr="000D78D4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D0B55" w:rsidRPr="00B23B4F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34" w:type="dxa"/>
            <w:vAlign w:val="center"/>
          </w:tcPr>
          <w:p w:rsidR="004D0B55" w:rsidRPr="00B23B4F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D0B55" w:rsidRPr="00B23B4F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D0B55" w:rsidRPr="00B23B4F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2" w:type="dxa"/>
            <w:vAlign w:val="center"/>
          </w:tcPr>
          <w:p w:rsidR="004D0B55" w:rsidRPr="00B23B4F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:rsidR="004D0B55" w:rsidRPr="00B23B4F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vAlign w:val="center"/>
          </w:tcPr>
          <w:p w:rsidR="004D0B55" w:rsidRPr="00B23B4F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 screen time</w:t>
            </w:r>
          </w:p>
        </w:tc>
      </w:tr>
      <w:tr w:rsidR="007116AD" w:rsidRPr="00D56ED3" w:rsidTr="00A868F5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4D0B55" w:rsidRPr="00F7152B" w:rsidRDefault="004D0B55" w:rsidP="00A868F5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7152B">
              <w:rPr>
                <w:rFonts w:ascii="Times New Roman" w:hAnsi="Times New Roman" w:cs="Times New Roman"/>
                <w:sz w:val="16"/>
                <w:szCs w:val="16"/>
              </w:rPr>
              <w:t>Sacher</w:t>
            </w:r>
            <w:proofErr w:type="spellEnd"/>
            <w:r w:rsidRPr="00F7152B">
              <w:rPr>
                <w:rFonts w:ascii="Times New Roman" w:hAnsi="Times New Roman" w:cs="Times New Roman"/>
                <w:sz w:val="16"/>
                <w:szCs w:val="16"/>
              </w:rPr>
              <w:t xml:space="preserve"> et al. (2010)</w:t>
            </w:r>
            <w:r w:rsidR="00D41CFC">
              <w:rPr>
                <w:rFonts w:ascii="Times New Roman" w:hAnsi="Times New Roman" w:cs="Times New Roman"/>
                <w:sz w:val="16"/>
                <w:szCs w:val="16"/>
              </w:rPr>
              <w:t xml:space="preserve"> [27]</w:t>
            </w:r>
          </w:p>
        </w:tc>
        <w:tc>
          <w:tcPr>
            <w:tcW w:w="1134" w:type="dxa"/>
            <w:vAlign w:val="center"/>
          </w:tcPr>
          <w:p w:rsidR="004D0B55" w:rsidRPr="00F7152B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152B">
              <w:rPr>
                <w:rFonts w:ascii="Times New Roman" w:hAnsi="Times New Roman" w:cs="Times New Roman"/>
                <w:sz w:val="16"/>
                <w:szCs w:val="16"/>
              </w:rPr>
              <w:t>MEND</w:t>
            </w:r>
          </w:p>
        </w:tc>
        <w:tc>
          <w:tcPr>
            <w:tcW w:w="708" w:type="dxa"/>
            <w:vAlign w:val="center"/>
          </w:tcPr>
          <w:p w:rsidR="004D0B55" w:rsidRPr="00F7152B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4D0B55" w:rsidRPr="00F7152B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4D0B55" w:rsidRPr="00F7152B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2" w:type="dxa"/>
            <w:vAlign w:val="center"/>
          </w:tcPr>
          <w:p w:rsidR="004D0B55" w:rsidRPr="000D78D4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50" w:type="dxa"/>
            <w:vAlign w:val="center"/>
          </w:tcPr>
          <w:p w:rsidR="004D0B55" w:rsidRPr="000D78D4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4D0B55" w:rsidRPr="000D78D4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D0B55" w:rsidRPr="000D78D4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D0B55" w:rsidRPr="000D78D4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D0B55" w:rsidRPr="000D78D4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D0B55" w:rsidRPr="000D78D4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4D0B55" w:rsidRPr="000D78D4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:rsidR="004D0B55" w:rsidRPr="000D78D4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vAlign w:val="center"/>
          </w:tcPr>
          <w:p w:rsidR="004D0B55" w:rsidRPr="000D78D4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 some measures of physical activity</w:t>
            </w:r>
          </w:p>
        </w:tc>
      </w:tr>
      <w:tr w:rsidR="007116AD" w:rsidRPr="00D56ED3" w:rsidTr="00A868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4D0B55" w:rsidRPr="00F7152B" w:rsidRDefault="004D0B55" w:rsidP="00A868F5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7152B">
              <w:rPr>
                <w:rFonts w:ascii="Times New Roman" w:hAnsi="Times New Roman" w:cs="Times New Roman"/>
                <w:sz w:val="16"/>
                <w:szCs w:val="16"/>
              </w:rPr>
              <w:t>Bayne-Smith et al. (2004)</w:t>
            </w:r>
            <w:r w:rsidR="00D41CFC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3D779F" w:rsidRPr="00D41CFC">
              <w:rPr>
                <w:rFonts w:ascii="Times New Roman" w:hAnsi="Times New Roman" w:cs="Times New Roman"/>
                <w:noProof/>
                <w:sz w:val="16"/>
                <w:szCs w:val="16"/>
              </w:rPr>
              <w:t>3</w:t>
            </w:r>
            <w:r w:rsidR="00D41CFC">
              <w:rPr>
                <w:rFonts w:ascii="Times New Roman" w:hAnsi="Times New Roman" w:cs="Times New Roman"/>
                <w:noProof/>
                <w:sz w:val="16"/>
                <w:szCs w:val="16"/>
              </w:rPr>
              <w:t>6]</w:t>
            </w:r>
          </w:p>
        </w:tc>
        <w:tc>
          <w:tcPr>
            <w:tcW w:w="1134" w:type="dxa"/>
            <w:vAlign w:val="center"/>
          </w:tcPr>
          <w:p w:rsidR="004D0B55" w:rsidRPr="00F7152B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152B">
              <w:rPr>
                <w:rFonts w:ascii="Times New Roman" w:hAnsi="Times New Roman" w:cs="Times New Roman"/>
                <w:sz w:val="16"/>
                <w:szCs w:val="16"/>
              </w:rPr>
              <w:t>PATH</w:t>
            </w:r>
          </w:p>
        </w:tc>
        <w:tc>
          <w:tcPr>
            <w:tcW w:w="708" w:type="dxa"/>
            <w:vAlign w:val="center"/>
          </w:tcPr>
          <w:p w:rsidR="004D0B55" w:rsidRPr="00F7152B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4D0B55" w:rsidRPr="00F7152B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4D0B55" w:rsidRPr="00F7152B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4D0B55" w:rsidRPr="000D78D4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50" w:type="dxa"/>
            <w:vAlign w:val="center"/>
          </w:tcPr>
          <w:p w:rsidR="004D0B55" w:rsidRPr="000D78D4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3" w:type="dxa"/>
            <w:vAlign w:val="center"/>
          </w:tcPr>
          <w:p w:rsidR="004D0B55" w:rsidRPr="000D78D4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D0B55" w:rsidRPr="000D78D4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D0B55" w:rsidRPr="000D78D4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D0B55" w:rsidRPr="000D78D4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D0B55" w:rsidRPr="000D78D4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4D0B55" w:rsidRPr="000D78D4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39" w:type="dxa"/>
            <w:vAlign w:val="center"/>
          </w:tcPr>
          <w:p w:rsidR="004D0B55" w:rsidRPr="000D78D4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vAlign w:val="center"/>
          </w:tcPr>
          <w:p w:rsidR="004D0B55" w:rsidRPr="000D78D4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 breakfast consumption</w:t>
            </w:r>
          </w:p>
        </w:tc>
      </w:tr>
      <w:tr w:rsidR="007116AD" w:rsidRPr="00D56ED3" w:rsidTr="00A868F5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4D0B55" w:rsidRPr="00F7152B" w:rsidRDefault="004D0B55" w:rsidP="00A868F5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7152B">
              <w:rPr>
                <w:rFonts w:ascii="Times New Roman" w:hAnsi="Times New Roman" w:cs="Times New Roman"/>
                <w:sz w:val="16"/>
                <w:szCs w:val="16"/>
              </w:rPr>
              <w:t>Nemet</w:t>
            </w:r>
            <w:proofErr w:type="spellEnd"/>
            <w:r w:rsidRPr="00F7152B">
              <w:rPr>
                <w:rFonts w:ascii="Times New Roman" w:hAnsi="Times New Roman" w:cs="Times New Roman"/>
                <w:sz w:val="16"/>
                <w:szCs w:val="16"/>
              </w:rPr>
              <w:t xml:space="preserve"> et al. (2005)</w:t>
            </w:r>
            <w:r w:rsidR="00D41CFC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D41CFC" w:rsidRPr="00D41CFC">
              <w:rPr>
                <w:rFonts w:ascii="Times New Roman" w:hAnsi="Times New Roman" w:cs="Times New Roman"/>
                <w:noProof/>
                <w:sz w:val="16"/>
                <w:szCs w:val="16"/>
              </w:rPr>
              <w:t>32</w:t>
            </w:r>
            <w:r w:rsidR="00D41CFC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134" w:type="dxa"/>
            <w:vAlign w:val="center"/>
          </w:tcPr>
          <w:p w:rsidR="004D0B55" w:rsidRPr="00F7152B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15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D0B55" w:rsidRPr="00F7152B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4D0B55" w:rsidRPr="00F7152B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76" w:type="dxa"/>
            <w:vAlign w:val="center"/>
          </w:tcPr>
          <w:p w:rsidR="004D0B55" w:rsidRPr="00F7152B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4D0B55" w:rsidRPr="00F7152B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4D0B55" w:rsidRPr="00F7152B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4D0B55" w:rsidRPr="00F7152B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D0B55" w:rsidRPr="00F7152B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D0B55" w:rsidRPr="00F7152B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D0B55" w:rsidRPr="00F7152B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D0B55" w:rsidRPr="00F7152B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4D0B55" w:rsidRPr="00F7152B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:rsidR="004D0B55" w:rsidRPr="00F7152B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vAlign w:val="center"/>
          </w:tcPr>
          <w:p w:rsidR="004D0B55" w:rsidRPr="00F7152B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 physical activity</w:t>
            </w:r>
          </w:p>
        </w:tc>
      </w:tr>
      <w:tr w:rsidR="007116AD" w:rsidRPr="00CB6FA8" w:rsidTr="00A868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4D0B55" w:rsidRPr="00F7152B" w:rsidRDefault="004D0B55" w:rsidP="00A868F5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7152B">
              <w:rPr>
                <w:rFonts w:ascii="Times New Roman" w:hAnsi="Times New Roman" w:cs="Times New Roman"/>
                <w:sz w:val="16"/>
                <w:szCs w:val="16"/>
              </w:rPr>
              <w:t>Park et al. (2007)</w:t>
            </w:r>
            <w:r w:rsidR="00D41CFC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3D779F" w:rsidRPr="00D41CFC">
              <w:rPr>
                <w:rFonts w:ascii="Times New Roman" w:hAnsi="Times New Roman" w:cs="Times New Roman"/>
                <w:noProof/>
                <w:sz w:val="16"/>
                <w:szCs w:val="16"/>
              </w:rPr>
              <w:t>3</w:t>
            </w:r>
            <w:r w:rsidR="00D41CFC">
              <w:rPr>
                <w:rFonts w:ascii="Times New Roman" w:hAnsi="Times New Roman" w:cs="Times New Roman"/>
                <w:noProof/>
                <w:sz w:val="16"/>
                <w:szCs w:val="16"/>
              </w:rPr>
              <w:t>1]</w:t>
            </w:r>
          </w:p>
        </w:tc>
        <w:tc>
          <w:tcPr>
            <w:tcW w:w="1134" w:type="dxa"/>
            <w:vAlign w:val="center"/>
          </w:tcPr>
          <w:p w:rsidR="004D0B55" w:rsidRPr="00F7152B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715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D0B55" w:rsidRPr="00F7152B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51" w:type="dxa"/>
            <w:vAlign w:val="center"/>
          </w:tcPr>
          <w:p w:rsidR="004D0B55" w:rsidRPr="00F7152B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76" w:type="dxa"/>
            <w:vAlign w:val="center"/>
          </w:tcPr>
          <w:p w:rsidR="004D0B55" w:rsidRPr="00F7152B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2" w:type="dxa"/>
            <w:vAlign w:val="center"/>
          </w:tcPr>
          <w:p w:rsidR="004D0B55" w:rsidRPr="00F7152B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50" w:type="dxa"/>
            <w:vAlign w:val="center"/>
          </w:tcPr>
          <w:p w:rsidR="004D0B55" w:rsidRPr="00F7152B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4D0B55" w:rsidRPr="00F7152B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34" w:type="dxa"/>
            <w:vAlign w:val="center"/>
          </w:tcPr>
          <w:p w:rsidR="004D0B55" w:rsidRPr="00F7152B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34" w:type="dxa"/>
            <w:vAlign w:val="center"/>
          </w:tcPr>
          <w:p w:rsidR="004D0B55" w:rsidRPr="00F7152B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34" w:type="dxa"/>
            <w:vAlign w:val="center"/>
          </w:tcPr>
          <w:p w:rsidR="004D0B55" w:rsidRPr="00F7152B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D0B55" w:rsidRPr="00F7152B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2" w:type="dxa"/>
            <w:vAlign w:val="center"/>
          </w:tcPr>
          <w:p w:rsidR="004D0B55" w:rsidRPr="00F7152B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:rsidR="004D0B55" w:rsidRPr="00F7152B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vAlign w:val="center"/>
          </w:tcPr>
          <w:p w:rsidR="004D0B55" w:rsidRPr="00F7152B" w:rsidRDefault="004D0B55" w:rsidP="00A868F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116AD" w:rsidRPr="00CB6FA8" w:rsidTr="00A868F5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4D0B55" w:rsidRPr="00F7152B" w:rsidRDefault="004D0B55" w:rsidP="00A868F5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7152B">
              <w:rPr>
                <w:rFonts w:ascii="Times New Roman" w:hAnsi="Times New Roman" w:cs="Times New Roman"/>
                <w:sz w:val="16"/>
                <w:szCs w:val="16"/>
              </w:rPr>
              <w:t>Tershakovec</w:t>
            </w:r>
            <w:proofErr w:type="spellEnd"/>
            <w:r w:rsidRPr="00F7152B">
              <w:rPr>
                <w:rFonts w:ascii="Times New Roman" w:hAnsi="Times New Roman" w:cs="Times New Roman"/>
                <w:sz w:val="16"/>
                <w:szCs w:val="16"/>
              </w:rPr>
              <w:t xml:space="preserve"> et al. (1998)</w:t>
            </w:r>
            <w:r w:rsidR="00D41CFC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3D779F" w:rsidRPr="00D41CFC">
              <w:rPr>
                <w:rFonts w:ascii="Times New Roman" w:hAnsi="Times New Roman" w:cs="Times New Roman"/>
                <w:noProof/>
                <w:sz w:val="16"/>
                <w:szCs w:val="16"/>
              </w:rPr>
              <w:t>2</w:t>
            </w:r>
            <w:r w:rsidR="00D41CFC">
              <w:rPr>
                <w:rFonts w:ascii="Times New Roman" w:hAnsi="Times New Roman" w:cs="Times New Roman"/>
                <w:noProof/>
                <w:sz w:val="16"/>
                <w:szCs w:val="16"/>
              </w:rPr>
              <w:t>8</w:t>
            </w:r>
            <w:r w:rsidR="003D779F" w:rsidRPr="00D41CFC">
              <w:rPr>
                <w:rFonts w:ascii="Times New Roman" w:hAnsi="Times New Roman" w:cs="Times New Roman"/>
                <w:noProof/>
                <w:sz w:val="16"/>
                <w:szCs w:val="16"/>
              </w:rPr>
              <w:t>-</w:t>
            </w:r>
            <w:r w:rsidR="00D41CFC">
              <w:rPr>
                <w:rFonts w:ascii="Times New Roman" w:hAnsi="Times New Roman" w:cs="Times New Roman"/>
                <w:noProof/>
                <w:sz w:val="16"/>
                <w:szCs w:val="16"/>
              </w:rPr>
              <w:t>30]</w:t>
            </w:r>
          </w:p>
        </w:tc>
        <w:tc>
          <w:tcPr>
            <w:tcW w:w="1134" w:type="dxa"/>
            <w:vAlign w:val="center"/>
          </w:tcPr>
          <w:p w:rsidR="004D0B55" w:rsidRPr="00D41CFC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1C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D0B55" w:rsidRPr="00F7152B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4D0B55" w:rsidRPr="00F7152B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4D0B55" w:rsidRPr="00F7152B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4D0B55" w:rsidRPr="00F7152B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4D0B55" w:rsidRPr="00F7152B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4D0B55" w:rsidRPr="00F7152B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D0B55" w:rsidRPr="00F7152B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D0B55" w:rsidRPr="00F7152B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34" w:type="dxa"/>
            <w:vAlign w:val="center"/>
          </w:tcPr>
          <w:p w:rsidR="004D0B55" w:rsidRPr="00F7152B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D0B55" w:rsidRPr="00F7152B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4D0B55" w:rsidRPr="00F7152B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39" w:type="dxa"/>
            <w:vAlign w:val="center"/>
          </w:tcPr>
          <w:p w:rsidR="004D0B55" w:rsidRPr="00F7152B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vAlign w:val="center"/>
          </w:tcPr>
          <w:p w:rsidR="004D0B55" w:rsidRPr="00F7152B" w:rsidRDefault="004D0B55" w:rsidP="00A868F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 some dietary intake measures</w:t>
            </w:r>
          </w:p>
        </w:tc>
      </w:tr>
    </w:tbl>
    <w:p w:rsidR="007116AD" w:rsidRDefault="00A868F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1 Table</w:t>
      </w:r>
      <w:r w:rsidR="007116AD">
        <w:rPr>
          <w:rFonts w:ascii="Times New Roman" w:hAnsi="Times New Roman" w:cs="Times New Roman"/>
          <w:b/>
        </w:rPr>
        <w:t>.</w:t>
      </w:r>
      <w:proofErr w:type="gramEnd"/>
      <w:r w:rsidR="007116AD">
        <w:rPr>
          <w:rFonts w:ascii="Times New Roman" w:hAnsi="Times New Roman" w:cs="Times New Roman"/>
          <w:b/>
        </w:rPr>
        <w:t xml:space="preserve"> </w:t>
      </w:r>
      <w:r w:rsidR="007116AD" w:rsidRPr="00A04B78">
        <w:rPr>
          <w:rFonts w:ascii="Times New Roman" w:hAnsi="Times New Roman" w:cs="Times New Roman"/>
          <w:b/>
        </w:rPr>
        <w:t xml:space="preserve"> Outcomes in which a significant</w:t>
      </w:r>
      <w:r w:rsidR="007116AD">
        <w:rPr>
          <w:rFonts w:ascii="Times New Roman" w:hAnsi="Times New Roman" w:cs="Times New Roman"/>
          <w:b/>
        </w:rPr>
        <w:t xml:space="preserve"> (p&lt;0.05)</w:t>
      </w:r>
      <w:r w:rsidR="007116AD" w:rsidRPr="00A04B78">
        <w:rPr>
          <w:rFonts w:ascii="Times New Roman" w:hAnsi="Times New Roman" w:cs="Times New Roman"/>
          <w:b/>
        </w:rPr>
        <w:t xml:space="preserve"> improvement was seen</w:t>
      </w:r>
      <w:r w:rsidR="007116AD">
        <w:rPr>
          <w:rFonts w:ascii="Times New Roman" w:hAnsi="Times New Roman" w:cs="Times New Roman"/>
          <w:b/>
        </w:rPr>
        <w:t xml:space="preserve"> compared to control</w:t>
      </w:r>
      <w:bookmarkStart w:id="0" w:name="_GoBack"/>
      <w:bookmarkEnd w:id="0"/>
    </w:p>
    <w:p w:rsidR="000B3A16" w:rsidRDefault="00326B8F"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sz w:val="18"/>
          <w:szCs w:val="18"/>
        </w:rPr>
        <w:t xml:space="preserve">BMI and weight improvements include improvements in </w:t>
      </w:r>
      <w:proofErr w:type="spellStart"/>
      <w:r>
        <w:rPr>
          <w:rFonts w:ascii="Times New Roman" w:hAnsi="Times New Roman" w:cs="Times New Roman"/>
          <w:sz w:val="18"/>
          <w:szCs w:val="18"/>
        </w:rPr>
        <w:t>BMI</w:t>
      </w:r>
      <w:r>
        <w:rPr>
          <w:rFonts w:ascii="Times New Roman" w:hAnsi="Times New Roman" w:cs="Times New Roman"/>
          <w:sz w:val="18"/>
          <w:szCs w:val="18"/>
          <w:vertAlign w:val="subscript"/>
        </w:rPr>
        <w:t>z</w:t>
      </w:r>
      <w:proofErr w:type="spellEnd"/>
      <w:r>
        <w:rPr>
          <w:rFonts w:ascii="Times New Roman" w:hAnsi="Times New Roman" w:cs="Times New Roman"/>
          <w:sz w:val="18"/>
          <w:szCs w:val="18"/>
          <w:vertAlign w:val="subscript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nd weight z-scores</w:t>
      </w:r>
    </w:p>
    <w:sectPr w:rsidR="000B3A16" w:rsidSect="004D0B5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B55"/>
    <w:rsid w:val="000B3A16"/>
    <w:rsid w:val="00326B8F"/>
    <w:rsid w:val="003D779F"/>
    <w:rsid w:val="004D0B55"/>
    <w:rsid w:val="00547396"/>
    <w:rsid w:val="007116AD"/>
    <w:rsid w:val="00846C96"/>
    <w:rsid w:val="00A868F5"/>
    <w:rsid w:val="00D41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B55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D0B5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4D0B5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table" w:styleId="LightShading">
    <w:name w:val="Light Shading"/>
    <w:basedOn w:val="TableNormal"/>
    <w:uiPriority w:val="60"/>
    <w:rsid w:val="004D0B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7116A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B55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D0B5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4D0B5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table" w:styleId="LightShading">
    <w:name w:val="Light Shading"/>
    <w:basedOn w:val="TableNormal"/>
    <w:uiPriority w:val="60"/>
    <w:rsid w:val="004D0B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7116A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23922AE.dotm</Template>
  <TotalTime>2</TotalTime>
  <Pages>1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Friedemann Smith</dc:creator>
  <cp:lastModifiedBy>Claire Friedemann Smith</cp:lastModifiedBy>
  <cp:revision>3</cp:revision>
  <dcterms:created xsi:type="dcterms:W3CDTF">2015-07-25T12:22:00Z</dcterms:created>
  <dcterms:modified xsi:type="dcterms:W3CDTF">2015-07-28T08:47:00Z</dcterms:modified>
</cp:coreProperties>
</file>